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35" w:type="dxa"/>
        <w:tblInd w:w="93" w:type="dxa"/>
        <w:tblLook w:val="04A0"/>
      </w:tblPr>
      <w:tblGrid>
        <w:gridCol w:w="2895"/>
        <w:gridCol w:w="1080"/>
        <w:gridCol w:w="1350"/>
        <w:gridCol w:w="1162"/>
        <w:gridCol w:w="1448"/>
      </w:tblGrid>
      <w:tr w:rsidR="007051F8" w:rsidRPr="00DD7839">
        <w:trPr>
          <w:trHeight w:val="300"/>
        </w:trPr>
        <w:tc>
          <w:tcPr>
            <w:tcW w:w="79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051F8" w:rsidRPr="00DD7839" w:rsidRDefault="007051F8" w:rsidP="005007C9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>Table</w:t>
            </w:r>
            <w:r w:rsidR="007138E0"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1</w:t>
            </w:r>
            <w:r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List of </w:t>
            </w:r>
            <w:r w:rsidR="00DD7839"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>dentified</w:t>
            </w:r>
            <w:r w:rsidR="007138E0"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ungal</w:t>
            </w:r>
            <w:r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>OT</w:t>
            </w:r>
            <w:r w:rsidR="007138E0"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>Us</w:t>
            </w:r>
            <w:proofErr w:type="spellEnd"/>
            <w:r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their abundance by </w:t>
            </w:r>
            <w:r w:rsidR="007138E0"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 and </w:t>
            </w:r>
            <w:r w:rsidR="007138E0"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DD7839">
              <w:rPr>
                <w:rFonts w:ascii="Times New Roman" w:eastAsia="Times New Roman" w:hAnsi="Times New Roman" w:cs="Times New Roman"/>
                <w:sz w:val="24"/>
                <w:szCs w:val="24"/>
              </w:rPr>
              <w:t>ocation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10 </w:t>
            </w:r>
            <w:r w:rsidR="00713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 Jap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12 </w:t>
            </w:r>
            <w:r w:rsidR="00713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  <w:bookmarkStart w:id="0" w:name="_GoBack"/>
            <w:bookmarkEnd w:id="0"/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 Japan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ernari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ern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ernari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uissi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m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od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m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mer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phiostom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thideomycete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ryosphaeria_dothid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ryosphaeria_sp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dosporium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reobasidium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lula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reobasidium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sinoe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wcett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ergillus 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cillium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cidico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cillium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ysogen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cillium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thinell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cillium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ulos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totrichum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at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totrichum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icillium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hlai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choderma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x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nectri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opho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nectri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nectri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arium sp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sarium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io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ul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tructiv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urocera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ell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aki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mo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hyti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mo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gerstroemi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mo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mo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mo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bi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mo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m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riale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ri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monticulos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ri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ri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rptosporio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fabrea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alotio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ifer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alotio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spo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alotio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hae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alotio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alotio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51F8" w:rsidRPr="00C72FEE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alotiopsis</w:t>
            </w:r>
            <w:proofErr w:type="spellEnd"/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1F8" w:rsidRPr="00C72FEE" w:rsidRDefault="007051F8" w:rsidP="0050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245720" w:rsidRDefault="00245720"/>
    <w:sectPr w:rsidR="00245720" w:rsidSect="00CE5DF6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3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7051F8"/>
    <w:rsid w:val="00245720"/>
    <w:rsid w:val="005949AF"/>
    <w:rsid w:val="005B2E17"/>
    <w:rsid w:val="007051F8"/>
    <w:rsid w:val="007138E0"/>
    <w:rsid w:val="00BF2954"/>
    <w:rsid w:val="00CE5DF6"/>
    <w:rsid w:val="00DD7839"/>
  </w:rsids>
  <m:mathPr>
    <m:mathFont m:val="Myriad Pr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1F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783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83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5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Ning Zhang</cp:lastModifiedBy>
  <cp:revision>3</cp:revision>
  <dcterms:created xsi:type="dcterms:W3CDTF">2016-01-26T18:49:00Z</dcterms:created>
  <dcterms:modified xsi:type="dcterms:W3CDTF">2016-04-04T19:25:00Z</dcterms:modified>
</cp:coreProperties>
</file>